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Primers used in the study.</w:t>
      </w:r>
    </w:p>
    <w:p>
      <w:pPr>
        <w:pStyle w:val="Normal"/>
        <w:rPr/>
      </w:pPr>
      <w:r>
        <w:rPr/>
        <w:t xml:space="preserve">A. primers used for cloning the 3’UTR of </w:t>
      </w:r>
      <w:r>
        <w:rPr>
          <w:i/>
        </w:rPr>
        <w:t>Bmal1</w:t>
      </w:r>
      <w:r>
        <w:rPr/>
        <w:t xml:space="preserve"> and </w:t>
      </w:r>
      <w:r>
        <w:rPr>
          <w:i/>
        </w:rPr>
        <w:t>Clock</w:t>
      </w:r>
    </w:p>
    <w:tbl>
      <w:tblPr>
        <w:tblW w:w="885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5986"/>
      </w:tblGrid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'UTR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s for amplif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y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ing the 3'UTR (5'-3')</w:t>
            </w:r>
          </w:p>
        </w:tc>
      </w:tr>
      <w:tr>
        <w:trPr>
          <w:trHeight w:val="300" w:hRule="atLeast"/>
        </w:trPr>
        <w:tc>
          <w:tcPr>
            <w:tcW w:w="885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al13'UTR(mouse)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TTGACTTTAGTGACTTGCCA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CTCTAGAAGAACAAGGGAAACATTTATTAAAAATA</w:t>
            </w:r>
          </w:p>
        </w:tc>
      </w:tr>
      <w:tr>
        <w:trPr>
          <w:trHeight w:val="300" w:hRule="atLeast"/>
        </w:trPr>
        <w:tc>
          <w:tcPr>
            <w:tcW w:w="885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al13'UTR(human)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CGCTCGAGGCTGTAAACACTACATGTTGCTTTG 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TCTAGAGAACAAGGGAAACATTTATTAAAAATATTTAACTG</w:t>
            </w:r>
          </w:p>
        </w:tc>
      </w:tr>
      <w:tr>
        <w:trPr>
          <w:trHeight w:val="300" w:hRule="atLeast"/>
        </w:trPr>
        <w:tc>
          <w:tcPr>
            <w:tcW w:w="885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lock3'UTR(mouse)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CACACACACTTCCTCTCTGAC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AAGCAGTCCAGAGCAAGGTAC</w:t>
            </w:r>
          </w:p>
        </w:tc>
      </w:tr>
      <w:tr>
        <w:trPr>
          <w:trHeight w:val="300" w:hRule="atLeast"/>
        </w:trPr>
        <w:tc>
          <w:tcPr>
            <w:tcW w:w="8857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al13'UTR(mouse)-mutaion1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CGCGACGCTTTGCTTTGGCAACAGCTG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CTCTAGAAGAACAAGGGAAACATTTATTAAAAATA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al13'UTR(mouse)-mutation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half1-reverse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CACATGGGGGACTTCTTGCGTCGCGAAAAACACCATACATCTGAAATGAC</w:t>
            </w:r>
          </w:p>
        </w:tc>
      </w:tr>
      <w:tr>
        <w:trPr>
          <w:trHeight w:val="300" w:hRule="atLeast"/>
        </w:trPr>
        <w:tc>
          <w:tcPr>
            <w:tcW w:w="28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al13'UTR(mouse)-mutation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half2-forward</w:t>
            </w:r>
          </w:p>
        </w:tc>
        <w:tc>
          <w:tcPr>
            <w:tcW w:w="5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ATTTCAGATGTATGGTGTTTTTCGCGACGCAAGAAGTCCCCCATGTG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primers for cloning the pre-miRNAs.</w:t>
      </w:r>
    </w:p>
    <w:tbl>
      <w:tblPr>
        <w:tblW w:w="87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80"/>
        <w:gridCol w:w="5846"/>
      </w:tblGrid>
      <w:tr>
        <w:trPr>
          <w:trHeight w:val="3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RNA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s for amplifying the pre-mi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 (5'-3')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mu-miR-142-3p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CCGTGGACAGACAGACAGT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TATCAGGGGTCAGGAAGCAC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mu-miR-448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AGTACTCAATGCCATTCCATTC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GCTCTTCAGTCAAGCAGAAT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u-miR-15b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AGAAGCCATGGCATTGACTT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TAGAGTGGAACAAGCATGTC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mu-miR-20a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CTGGATGCAAACCTGCAAAAC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TCAGTCCACCAGGGTAAGA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mu-miR-20b 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AATTCGAACGGCACAAGTTTCAAAG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CCCACAATCAGTTTTGCATG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u-miR-106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GTGTGTGTGTGTGTTTATCC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ACACATTACAAGGAGCAGCTC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u-miR-106b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 TCTCCGACTTTCCACTGCTC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AGGGGAGGACAGAATGG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u-miR-148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GCAGGACGAAACTTCCAG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TCAGTCCACCAGGGTAAGA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u-miR-1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CCGAAGGACCATAGTCTG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CCAAGTCCTTTTCACCGA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mu-miR-301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GATCCTCTTTGCACACTGAGCCTTG</w:t>
            </w:r>
          </w:p>
        </w:tc>
      </w:tr>
      <w:tr>
        <w:trPr>
          <w:trHeight w:val="300" w:hRule="atLeast"/>
        </w:trPr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58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GCTCGAGGTAATGAATTTTCAGTGCCATA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 primers for real-time PCR</w:t>
      </w:r>
    </w:p>
    <w:tbl>
      <w:tblPr>
        <w:tblW w:w="894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150"/>
        <w:gridCol w:w="6021"/>
      </w:tblGrid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miRNA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al-time PCR primers (5'-3')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 (universal)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GCAGGGTCCGAGG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mu-miR-142-3p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TCCATA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GTGTAGTGTTTCCTACTTTATG</w:t>
            </w:r>
          </w:p>
        </w:tc>
      </w:tr>
      <w:tr>
        <w:trPr>
          <w:trHeight w:val="33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mu-miR-448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ATGGGA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GTTGCATATGTAGGATGT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15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bookmarkStart w:id="0" w:name="RANGE!D8"/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TGTAAAC</w:t>
            </w:r>
            <w:bookmarkEnd w:id="0"/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bookmarkStart w:id="1" w:name="RANGE!D9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G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AGCAGCACATCATG</w:t>
            </w:r>
            <w:bookmarkEnd w:id="1"/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mu-miR-20a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CTACC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GG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TAAAGTGCTTATAGTG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mmu-miR-20b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CTACC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CC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AAAGTUGCTCATAG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106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CTACC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GGC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AAAGTGCTAACAG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106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ATCTG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G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AAGTGCTGACAGTG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148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ACAAAG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G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AGTGCACTACAGAA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1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CGGTG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GGTTTGGCAATGGTAGA</w:t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301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GCTTTG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CGCAGTGCAATAGTATTGT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CTACC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CGCCCAAAGTGCTTACAGT 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mu-mir-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TCATA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GGCCGTCTTTGGTTATCTAG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T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CGTATCCAGTGCAGGGTCCGAGGTATTCGCACTGGATACGACAAAATATG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bookmarkStart w:id="2" w:name="RANGE!D29"/>
            <w:r>
              <w:rPr>
                <w:rFonts w:cs="Arial" w:ascii="Arial" w:hAnsi="Arial"/>
                <w:kern w:val="0"/>
                <w:sz w:val="16"/>
                <w:szCs w:val="16"/>
              </w:rPr>
              <w:t>GCGCGTCGTGAAGCGTTC</w:t>
            </w:r>
            <w:bookmarkEnd w:id="2"/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e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20"/>
              </w:rPr>
              <w:t>Bmal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GCCGCTGTAGACACTACAT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CTATCCAGTAAGCTTCACAGACTGTAA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20"/>
              </w:rPr>
              <w:t>Per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AAGAAAACAGCACCAGC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TGAGTTATAAGAACCCCAACATG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Cs/>
                <w:kern w:val="0"/>
                <w:sz w:val="20"/>
                <w:szCs w:val="20"/>
              </w:rPr>
              <w:t>BMAL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CCATTGAACATCACGAGTAC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lu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GATTTTTCTTGCGTCGAGTT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GCGGAGGAGTTGTGTT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lu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CATGGTAACGCGGCCTCTT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CCCATACCAATAAGGTCTGGTA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f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AGCTGACCCTGAAGTTCATCTG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TGCGCTCCTGGACGT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4:32:00Z</dcterms:created>
  <dc:creator>tanxiaochao</dc:creator>
  <dc:description/>
  <cp:keywords/>
  <dc:language>en-US</dc:language>
  <cp:lastModifiedBy>tanxiaochao</cp:lastModifiedBy>
  <dcterms:modified xsi:type="dcterms:W3CDTF">2012-07-27T04:39:00Z</dcterms:modified>
  <cp:revision>3</cp:revision>
  <dc:subject/>
  <dc:title/>
</cp:coreProperties>
</file>